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9248" w:type="dxa"/>
        <w:tblLook w:val="04A0" w:firstRow="1" w:lastRow="0" w:firstColumn="1" w:lastColumn="0" w:noHBand="0" w:noVBand="1"/>
      </w:tblPr>
      <w:tblGrid>
        <w:gridCol w:w="3510"/>
        <w:gridCol w:w="2313"/>
        <w:gridCol w:w="2314"/>
        <w:gridCol w:w="1111"/>
      </w:tblGrid>
      <w:tr w:rsidR="00DF3631" w:rsidRPr="00954CCA" w14:paraId="74194005" w14:textId="77777777" w:rsidTr="00286A44">
        <w:tc>
          <w:tcPr>
            <w:tcW w:w="92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07AF1" w14:textId="52F4FAE0" w:rsidR="00DF3631" w:rsidRPr="00954CCA" w:rsidRDefault="00FF5458" w:rsidP="00286A44">
            <w:pPr>
              <w:tabs>
                <w:tab w:val="left" w:pos="5946"/>
              </w:tabs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FF5458">
              <w:rPr>
                <w:rFonts w:ascii="Times New Roman" w:hAnsi="Times New Roman" w:cs="Times New Roman"/>
                <w:szCs w:val="20"/>
              </w:rPr>
              <w:t>Supplementary</w:t>
            </w:r>
            <w:r w:rsidR="000F723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DF3631" w:rsidRPr="00954CCA">
              <w:rPr>
                <w:rFonts w:ascii="Times New Roman" w:hAnsi="Times New Roman" w:cs="Times New Roman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="009C2C3C">
              <w:rPr>
                <w:rFonts w:ascii="Times New Roman" w:hAnsi="Times New Roman" w:cs="Times New Roman"/>
                <w:szCs w:val="20"/>
              </w:rPr>
              <w:t>1</w:t>
            </w:r>
            <w:r w:rsidR="00DF3631" w:rsidRPr="00954CCA">
              <w:rPr>
                <w:rFonts w:ascii="Times New Roman" w:hAnsi="Times New Roman" w:cs="Times New Roman"/>
                <w:szCs w:val="20"/>
              </w:rPr>
              <w:t xml:space="preserve">. </w:t>
            </w:r>
            <w:r w:rsidR="00DF3631">
              <w:rPr>
                <w:rFonts w:ascii="Times New Roman" w:hAnsi="Times New Roman" w:cs="Times New Roman" w:hint="eastAsia"/>
                <w:szCs w:val="20"/>
              </w:rPr>
              <w:t>C</w:t>
            </w:r>
            <w:r w:rsidR="00DF3631" w:rsidRPr="00954CCA">
              <w:rPr>
                <w:rFonts w:ascii="Times New Roman" w:hAnsi="Times New Roman" w:cs="Times New Roman"/>
                <w:szCs w:val="20"/>
              </w:rPr>
              <w:t xml:space="preserve">haracteristics of </w:t>
            </w:r>
            <w:r w:rsidR="00DF3631">
              <w:rPr>
                <w:rFonts w:ascii="Times New Roman" w:hAnsi="Times New Roman" w:cs="Times New Roman" w:hint="eastAsia"/>
                <w:szCs w:val="20"/>
              </w:rPr>
              <w:t>SPNs</w:t>
            </w:r>
            <w:r w:rsidR="00DF3631" w:rsidRPr="00954CCA">
              <w:rPr>
                <w:rFonts w:ascii="Times New Roman" w:hAnsi="Times New Roman" w:cs="Times New Roman"/>
                <w:szCs w:val="20"/>
              </w:rPr>
              <w:tab/>
            </w:r>
          </w:p>
        </w:tc>
      </w:tr>
      <w:tr w:rsidR="00DF3631" w:rsidRPr="00954CCA" w14:paraId="73AE4C04" w14:textId="77777777" w:rsidTr="00286A44"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A032B" w14:textId="77777777" w:rsidR="00DF3631" w:rsidRPr="00954CCA" w:rsidRDefault="00DF3631" w:rsidP="00286A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84C23" w14:textId="77777777" w:rsidR="00DF3631" w:rsidRDefault="00DF3631" w:rsidP="00DF36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54CCA">
              <w:rPr>
                <w:rFonts w:ascii="Times New Roman" w:hAnsi="Times New Roman" w:cs="Times New Roman"/>
                <w:szCs w:val="20"/>
              </w:rPr>
              <w:t>LC</w:t>
            </w:r>
          </w:p>
          <w:p w14:paraId="6D2D8113" w14:textId="77777777" w:rsidR="00DF3631" w:rsidRPr="00954CCA" w:rsidRDefault="00DF3631" w:rsidP="00DF36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54CCA">
              <w:rPr>
                <w:rFonts w:ascii="Times New Roman" w:hAnsi="Times New Roman" w:cs="Times New Roman"/>
                <w:szCs w:val="20"/>
              </w:rPr>
              <w:t>(n=</w:t>
            </w:r>
            <w:r>
              <w:rPr>
                <w:rFonts w:ascii="Times New Roman" w:hAnsi="Times New Roman" w:cs="Times New Roman"/>
                <w:szCs w:val="20"/>
              </w:rPr>
              <w:t>70</w:t>
            </w:r>
            <w:r w:rsidRPr="00954CC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DB61C" w14:textId="77777777" w:rsidR="00DF3631" w:rsidRDefault="00DF3631" w:rsidP="00DF36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54CCA">
              <w:rPr>
                <w:rFonts w:ascii="Times New Roman" w:hAnsi="Times New Roman" w:cs="Times New Roman"/>
                <w:szCs w:val="20"/>
              </w:rPr>
              <w:t>LM</w:t>
            </w:r>
          </w:p>
          <w:p w14:paraId="59FFFB8E" w14:textId="77777777" w:rsidR="00DF3631" w:rsidRPr="00954CCA" w:rsidRDefault="00DF3631" w:rsidP="00DF363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54CCA">
              <w:rPr>
                <w:rFonts w:ascii="Times New Roman" w:hAnsi="Times New Roman" w:cs="Times New Roman"/>
                <w:szCs w:val="20"/>
              </w:rPr>
              <w:t>(n=1</w:t>
            </w:r>
            <w:r>
              <w:rPr>
                <w:rFonts w:ascii="Times New Roman" w:hAnsi="Times New Roman" w:cs="Times New Roman"/>
                <w:szCs w:val="20"/>
              </w:rPr>
              <w:t>29</w:t>
            </w:r>
            <w:r w:rsidRPr="00954CC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256F1" w14:textId="77777777" w:rsidR="00DF3631" w:rsidRPr="00954CCA" w:rsidRDefault="00DF3631" w:rsidP="00286A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71927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954CC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954CCA"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DF3631" w:rsidRPr="00954CCA" w14:paraId="25C9E3A6" w14:textId="77777777" w:rsidTr="00286A44"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727F3" w14:textId="77777777" w:rsidR="00DF3631" w:rsidRDefault="00DF3631" w:rsidP="00286A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ight versus left</w:t>
            </w:r>
          </w:p>
          <w:p w14:paraId="27B4375F" w14:textId="77777777" w:rsidR="00DF3631" w:rsidRDefault="00DF3631" w:rsidP="00286A44">
            <w:pPr>
              <w:wordWrap/>
              <w:spacing w:line="480" w:lineRule="auto"/>
              <w:ind w:firstLine="195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 w:rsidR="00A84021">
              <w:rPr>
                <w:rFonts w:ascii="Times New Roman" w:hAnsi="Times New Roman" w:cs="Times New Roman" w:hint="eastAsia"/>
                <w:szCs w:val="20"/>
              </w:rPr>
              <w:t>i</w:t>
            </w:r>
            <w:r w:rsidR="00A84021">
              <w:rPr>
                <w:rFonts w:ascii="Times New Roman" w:hAnsi="Times New Roman" w:cs="Times New Roman"/>
                <w:szCs w:val="20"/>
              </w:rPr>
              <w:t>ght upper lobe</w:t>
            </w:r>
          </w:p>
          <w:p w14:paraId="47BD03CA" w14:textId="77777777" w:rsidR="00DF3631" w:rsidRDefault="00DF3631" w:rsidP="00286A44">
            <w:pPr>
              <w:wordWrap/>
              <w:spacing w:line="480" w:lineRule="auto"/>
              <w:ind w:firstLine="195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 w:rsidR="00A84021">
              <w:rPr>
                <w:rFonts w:ascii="Times New Roman" w:hAnsi="Times New Roman" w:cs="Times New Roman"/>
                <w:szCs w:val="20"/>
              </w:rPr>
              <w:t>ight middle lobe</w:t>
            </w:r>
          </w:p>
          <w:p w14:paraId="39473E47" w14:textId="77777777" w:rsidR="00DF3631" w:rsidRDefault="00A84021" w:rsidP="00286A44">
            <w:pPr>
              <w:wordWrap/>
              <w:spacing w:line="480" w:lineRule="auto"/>
              <w:ind w:firstLine="195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R</w:t>
            </w:r>
            <w:r>
              <w:rPr>
                <w:rFonts w:ascii="Times New Roman" w:hAnsi="Times New Roman" w:cs="Times New Roman"/>
                <w:szCs w:val="20"/>
              </w:rPr>
              <w:t>ight lower lobe</w:t>
            </w:r>
          </w:p>
          <w:p w14:paraId="7D2CFC83" w14:textId="77777777" w:rsidR="00DF3631" w:rsidRDefault="00DF3631" w:rsidP="00286A44">
            <w:pPr>
              <w:wordWrap/>
              <w:spacing w:line="480" w:lineRule="auto"/>
              <w:ind w:firstLine="195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 w:rsidR="00A84021">
              <w:rPr>
                <w:rFonts w:ascii="Times New Roman" w:hAnsi="Times New Roman" w:cs="Times New Roman"/>
                <w:szCs w:val="20"/>
              </w:rPr>
              <w:t>eft upper lobe</w:t>
            </w:r>
          </w:p>
          <w:p w14:paraId="41E01BCF" w14:textId="77777777" w:rsidR="00DF3631" w:rsidRPr="00954CCA" w:rsidRDefault="00DF3631" w:rsidP="00286A44">
            <w:pPr>
              <w:wordWrap/>
              <w:spacing w:line="480" w:lineRule="auto"/>
              <w:ind w:firstLine="195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 w:rsidR="00A84021">
              <w:rPr>
                <w:rFonts w:ascii="Times New Roman" w:hAnsi="Times New Roman" w:cs="Times New Roman"/>
                <w:szCs w:val="20"/>
              </w:rPr>
              <w:t>eft lower lobe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7B588" w14:textId="77777777" w:rsidR="00DF3631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3/27 (61.4/38.6)</w:t>
            </w:r>
          </w:p>
          <w:p w14:paraId="501BFA5F" w14:textId="77777777" w:rsidR="00DF3631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4 (34.6)</w:t>
            </w:r>
          </w:p>
          <w:p w14:paraId="5C60F1CA" w14:textId="77777777" w:rsidR="00DF3631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 (5.7)</w:t>
            </w:r>
          </w:p>
          <w:p w14:paraId="0E28C613" w14:textId="77777777" w:rsidR="00DF3631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 (21.4)</w:t>
            </w:r>
          </w:p>
          <w:p w14:paraId="4D438BC3" w14:textId="77777777" w:rsidR="00DF3631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 (17.1)</w:t>
            </w:r>
          </w:p>
          <w:p w14:paraId="33558EE8" w14:textId="77777777" w:rsidR="00DF3631" w:rsidRPr="00954CCA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 (21.4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836AA" w14:textId="77777777" w:rsidR="00DF3631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6/63 (51.2/48.8)</w:t>
            </w:r>
          </w:p>
          <w:p w14:paraId="77361689" w14:textId="77777777" w:rsidR="00DF3631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 (11.6)</w:t>
            </w:r>
          </w:p>
          <w:p w14:paraId="710B6C7E" w14:textId="77777777" w:rsidR="00DF3631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8.5)</w:t>
            </w:r>
          </w:p>
          <w:p w14:paraId="5E4E1F2C" w14:textId="77777777" w:rsidR="00DF3631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0 (31.0)</w:t>
            </w:r>
          </w:p>
          <w:p w14:paraId="760ECF7F" w14:textId="77777777" w:rsidR="00DF3631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 (27.1)</w:t>
            </w:r>
          </w:p>
          <w:p w14:paraId="313B2649" w14:textId="77777777" w:rsidR="00DF3631" w:rsidRPr="00954CCA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8 (21.7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88EC5" w14:textId="77777777" w:rsidR="00DF3631" w:rsidRPr="00286A44" w:rsidRDefault="00DF3631" w:rsidP="00286A44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286A44">
              <w:rPr>
                <w:rFonts w:ascii="Times New Roman" w:hAnsi="Times New Roman" w:cs="Times New Roman"/>
                <w:szCs w:val="20"/>
              </w:rPr>
              <w:t>0.165</w:t>
            </w:r>
          </w:p>
        </w:tc>
      </w:tr>
      <w:tr w:rsidR="00DF3631" w:rsidRPr="00954CCA" w14:paraId="5790959C" w14:textId="77777777" w:rsidTr="00286A4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D2F271A" w14:textId="77777777" w:rsidR="00DF3631" w:rsidRPr="00954CCA" w:rsidRDefault="00DF3631" w:rsidP="00286A44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ean follow up (months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4FBFB72" w14:textId="77777777" w:rsidR="00DF3631" w:rsidRPr="00954CCA" w:rsidRDefault="00DF3631" w:rsidP="00286A44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35.7 </w:t>
            </w:r>
            <w:r w:rsidRPr="00954CC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7.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71EA0693" w14:textId="77777777" w:rsidR="00DF3631" w:rsidRPr="00954CCA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29.8 </w:t>
            </w:r>
            <w:r w:rsidRPr="00954CC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1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A0B1E27" w14:textId="77777777" w:rsidR="00DF3631" w:rsidRPr="00954CCA" w:rsidRDefault="00DF3631" w:rsidP="00286A44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954CCA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161</w:t>
            </w:r>
          </w:p>
        </w:tc>
      </w:tr>
      <w:tr w:rsidR="00DF3631" w:rsidRPr="00954CCA" w14:paraId="646DD576" w14:textId="77777777" w:rsidTr="00286A44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0C85A89" w14:textId="77777777" w:rsidR="00DF3631" w:rsidRPr="00954CCA" w:rsidRDefault="00DF3631" w:rsidP="00286A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Mean number of </w:t>
            </w:r>
            <w:r w:rsidR="00750BF0">
              <w:rPr>
                <w:rFonts w:ascii="Times New Roman" w:hAnsi="Times New Roman" w:cs="Times New Roman" w:hint="eastAsia"/>
                <w:szCs w:val="20"/>
              </w:rPr>
              <w:t xml:space="preserve">chest </w:t>
            </w:r>
            <w:r>
              <w:rPr>
                <w:rFonts w:ascii="Times New Roman" w:hAnsi="Times New Roman" w:cs="Times New Roman" w:hint="eastAsia"/>
                <w:szCs w:val="20"/>
              </w:rPr>
              <w:t>CT scan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14623F2" w14:textId="77777777" w:rsidR="00DF3631" w:rsidRPr="00954CCA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.1 </w:t>
            </w:r>
            <w:r w:rsidRPr="00954CC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3.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14:paraId="7ADDBD26" w14:textId="77777777" w:rsidR="00DF3631" w:rsidRPr="00954CCA" w:rsidRDefault="00DF3631" w:rsidP="00286A4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6.3 </w:t>
            </w:r>
            <w:r w:rsidRPr="00954CCA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2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7AE4A87" w14:textId="77777777" w:rsidR="00DF3631" w:rsidRPr="00286A44" w:rsidRDefault="00DF3631" w:rsidP="00286A44">
            <w:pPr>
              <w:wordWrap/>
              <w:spacing w:after="0"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286A44">
              <w:rPr>
                <w:rFonts w:ascii="Times New Roman" w:hAnsi="Times New Roman" w:cs="Times New Roman"/>
                <w:bCs/>
                <w:szCs w:val="20"/>
              </w:rPr>
              <w:t>0.535</w:t>
            </w:r>
          </w:p>
        </w:tc>
      </w:tr>
      <w:tr w:rsidR="00DF3631" w:rsidRPr="00954CCA" w14:paraId="4D7894A2" w14:textId="77777777" w:rsidTr="00286A44">
        <w:tc>
          <w:tcPr>
            <w:tcW w:w="92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30773" w14:textId="77777777" w:rsidR="00DF3631" w:rsidRPr="00954CCA" w:rsidRDefault="00DF3631" w:rsidP="00286A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54CCA">
              <w:rPr>
                <w:rFonts w:ascii="Times New Roman" w:hAnsi="Times New Roman" w:cs="Times New Roman"/>
                <w:szCs w:val="20"/>
              </w:rPr>
              <w:t>Values in parentheses are percentages. Values are presented as mean ± standard deviation where applicable.</w:t>
            </w:r>
          </w:p>
          <w:p w14:paraId="5D61C315" w14:textId="77777777" w:rsidR="00DF3631" w:rsidRPr="00954CCA" w:rsidRDefault="00DF3631" w:rsidP="00286A44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954CCA">
              <w:rPr>
                <w:rFonts w:ascii="Times New Roman" w:hAnsi="Times New Roman" w:cs="Times New Roman"/>
                <w:szCs w:val="20"/>
              </w:rPr>
              <w:t xml:space="preserve">Note: significant </w:t>
            </w:r>
            <w:r w:rsidRPr="00A71927">
              <w:rPr>
                <w:rFonts w:ascii="Times New Roman" w:hAnsi="Times New Roman" w:cs="Times New Roman" w:hint="eastAsia"/>
                <w:i/>
                <w:iCs/>
                <w:szCs w:val="24"/>
              </w:rPr>
              <w:t>P</w:t>
            </w:r>
            <w:r w:rsidRPr="00954CCA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Pr="00954CCA">
              <w:rPr>
                <w:rFonts w:ascii="Times New Roman" w:hAnsi="Times New Roman" w:cs="Times New Roman"/>
                <w:szCs w:val="20"/>
              </w:rPr>
              <w:t>values are</w:t>
            </w:r>
            <w:r>
              <w:rPr>
                <w:rFonts w:ascii="Times New Roman" w:hAnsi="Times New Roman" w:cs="Times New Roman"/>
                <w:szCs w:val="20"/>
              </w:rPr>
              <w:t xml:space="preserve"> shown</w:t>
            </w:r>
            <w:r w:rsidRPr="00954CCA">
              <w:rPr>
                <w:rFonts w:ascii="Times New Roman" w:hAnsi="Times New Roman" w:cs="Times New Roman"/>
                <w:szCs w:val="20"/>
              </w:rPr>
              <w:t xml:space="preserve"> in bold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</w:p>
          <w:p w14:paraId="0A85E395" w14:textId="77777777" w:rsidR="00DF3631" w:rsidRPr="00954CCA" w:rsidRDefault="00DF3631" w:rsidP="00DF3631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T, computed tomography.</w:t>
            </w:r>
          </w:p>
        </w:tc>
      </w:tr>
    </w:tbl>
    <w:p w14:paraId="25EAEBF6" w14:textId="77777777" w:rsidR="002021CC" w:rsidRDefault="002021CC"/>
    <w:p w14:paraId="406AFF6E" w14:textId="77777777" w:rsidR="00A84021" w:rsidRDefault="00A84021"/>
    <w:p w14:paraId="63D5E83D" w14:textId="77777777" w:rsidR="00A84021" w:rsidRDefault="00A84021"/>
    <w:p w14:paraId="203B5EBA" w14:textId="77777777" w:rsidR="00A84021" w:rsidRDefault="00A84021"/>
    <w:p w14:paraId="20ADD4FF" w14:textId="77777777" w:rsidR="00A84021" w:rsidRDefault="00A84021"/>
    <w:p w14:paraId="47D102CB" w14:textId="77777777" w:rsidR="00A84021" w:rsidRDefault="00A84021"/>
    <w:p w14:paraId="3864FC84" w14:textId="77777777" w:rsidR="00A84021" w:rsidRDefault="00A84021"/>
    <w:p w14:paraId="15381478" w14:textId="77777777" w:rsidR="00A84021" w:rsidRDefault="00A84021"/>
    <w:p w14:paraId="23760222" w14:textId="77777777" w:rsidR="00A84021" w:rsidRDefault="00A84021"/>
    <w:tbl>
      <w:tblPr>
        <w:tblStyle w:val="a3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53"/>
        <w:gridCol w:w="2453"/>
        <w:gridCol w:w="1111"/>
      </w:tblGrid>
      <w:tr w:rsidR="00A84021" w14:paraId="0B9BD409" w14:textId="77777777" w:rsidTr="00A84021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3C9138" w14:textId="4F05B1E6" w:rsidR="00A84021" w:rsidRDefault="00FF5458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FF5458">
              <w:rPr>
                <w:rFonts w:ascii="Times New Roman" w:hAnsi="Times New Roman" w:cs="Times New Roman"/>
                <w:szCs w:val="20"/>
              </w:rPr>
              <w:lastRenderedPageBreak/>
              <w:t>Supplementary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Cs w:val="20"/>
              </w:rPr>
              <w:t>S</w:t>
            </w:r>
            <w:r w:rsidR="009C2C3C">
              <w:rPr>
                <w:rFonts w:ascii="Times New Roman" w:hAnsi="Times New Roman" w:cs="Times New Roman"/>
                <w:szCs w:val="20"/>
              </w:rPr>
              <w:t>2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. </w:t>
            </w:r>
            <w:r w:rsidR="009E40DB">
              <w:rPr>
                <w:rFonts w:ascii="Times New Roman" w:hAnsi="Times New Roman" w:cs="Times New Roman"/>
                <w:szCs w:val="20"/>
              </w:rPr>
              <w:t>Sub-group c</w:t>
            </w:r>
            <w:r w:rsidR="00A84021">
              <w:rPr>
                <w:rFonts w:ascii="Times New Roman" w:hAnsi="Times New Roman" w:cs="Times New Roman"/>
                <w:szCs w:val="20"/>
              </w:rPr>
              <w:t>omparison of CT features of SPNs (</w:t>
            </w:r>
            <w:r w:rsidR="00A84021">
              <w:rPr>
                <w:rFonts w:ascii="맑은 고딕" w:eastAsia="맑은 고딕" w:hAnsi="맑은 고딕" w:cs="Times New Roman" w:hint="eastAsia"/>
                <w:szCs w:val="20"/>
              </w:rPr>
              <w:t>≥</w:t>
            </w:r>
            <w:r w:rsidR="00A84021">
              <w:rPr>
                <w:rFonts w:ascii="Times New Roman" w:hAnsi="Times New Roman" w:cs="Times New Roman" w:hint="eastAsia"/>
                <w:szCs w:val="20"/>
              </w:rPr>
              <w:t>2</w:t>
            </w:r>
            <w:r w:rsidR="00977BF0">
              <w:rPr>
                <w:rFonts w:ascii="Times New Roman" w:hAnsi="Times New Roman" w:cs="Times New Roman"/>
                <w:szCs w:val="20"/>
              </w:rPr>
              <w:t>0 mm)</w:t>
            </w:r>
          </w:p>
        </w:tc>
      </w:tr>
      <w:tr w:rsidR="00A84021" w14:paraId="39109DC7" w14:textId="77777777" w:rsidTr="00A84021"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203B5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52310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C</w:t>
            </w:r>
          </w:p>
          <w:p w14:paraId="724EF90C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</w:t>
            </w:r>
            <w:r w:rsidR="009E40DB">
              <w:rPr>
                <w:rFonts w:ascii="Times New Roman" w:hAnsi="Times New Roman" w:cs="Times New Roman"/>
                <w:szCs w:val="20"/>
              </w:rPr>
              <w:t>39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53233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M</w:t>
            </w:r>
          </w:p>
          <w:p w14:paraId="7453BDA5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</w:t>
            </w:r>
            <w:r w:rsidR="009E40DB">
              <w:rPr>
                <w:rFonts w:ascii="Times New Roman" w:hAnsi="Times New Roman" w:cs="Times New Roman"/>
                <w:szCs w:val="20"/>
              </w:rPr>
              <w:t>28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9F4B17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A71927">
              <w:rPr>
                <w:rFonts w:ascii="Times New Roman" w:hAnsi="Times New Roman" w:cs="Times New Roman"/>
                <w:i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value</w:t>
            </w:r>
          </w:p>
        </w:tc>
      </w:tr>
      <w:tr w:rsidR="00A84021" w14:paraId="48F27218" w14:textId="77777777" w:rsidTr="00A84021">
        <w:tc>
          <w:tcPr>
            <w:tcW w:w="17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81AEC3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ize (mm)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1A5605" w14:textId="77777777" w:rsidR="00A84021" w:rsidRDefault="004B0F4A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.9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A84021">
              <w:rPr>
                <w:rFonts w:ascii="Times New Roman" w:hAnsi="Times New Roman" w:cs="Times New Roman"/>
                <w:szCs w:val="20"/>
              </w:rPr>
              <w:t>.5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62B5DD" w14:textId="77777777" w:rsidR="00A84021" w:rsidRDefault="004B0F4A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.0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3.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E7B407" w14:textId="77777777" w:rsidR="00A84021" w:rsidRPr="004B0F4A" w:rsidRDefault="004B0F4A">
            <w:pPr>
              <w:wordWrap/>
              <w:spacing w:after="0"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4B0F4A">
              <w:rPr>
                <w:rFonts w:ascii="Times New Roman" w:hAnsi="Times New Roman" w:cs="Times New Roman"/>
                <w:bCs/>
                <w:szCs w:val="20"/>
              </w:rPr>
              <w:t>0.168</w:t>
            </w:r>
          </w:p>
        </w:tc>
      </w:tr>
      <w:tr w:rsidR="00A84021" w14:paraId="2F3E2584" w14:textId="77777777" w:rsidTr="00A84021">
        <w:tc>
          <w:tcPr>
            <w:tcW w:w="1745" w:type="pct"/>
            <w:hideMark/>
          </w:tcPr>
          <w:p w14:paraId="180FDECF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ranio-caudal location</w:t>
            </w:r>
          </w:p>
        </w:tc>
        <w:tc>
          <w:tcPr>
            <w:tcW w:w="1327" w:type="pct"/>
          </w:tcPr>
          <w:p w14:paraId="33E367BE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7" w:type="pct"/>
          </w:tcPr>
          <w:p w14:paraId="360FB4DF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1" w:type="pct"/>
            <w:hideMark/>
          </w:tcPr>
          <w:p w14:paraId="139AA87B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952</w:t>
            </w:r>
          </w:p>
        </w:tc>
      </w:tr>
      <w:tr w:rsidR="00A84021" w14:paraId="373F4EA7" w14:textId="77777777" w:rsidTr="00A84021">
        <w:tc>
          <w:tcPr>
            <w:tcW w:w="1745" w:type="pct"/>
            <w:hideMark/>
          </w:tcPr>
          <w:p w14:paraId="7E320095" w14:textId="77777777" w:rsidR="00A84021" w:rsidRDefault="00A84021">
            <w:pPr>
              <w:wordWrap/>
              <w:spacing w:after="0"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pper</w:t>
            </w:r>
          </w:p>
        </w:tc>
        <w:tc>
          <w:tcPr>
            <w:tcW w:w="1327" w:type="pct"/>
            <w:hideMark/>
          </w:tcPr>
          <w:p w14:paraId="5F4D46D8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3.6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27" w:type="pct"/>
            <w:hideMark/>
          </w:tcPr>
          <w:p w14:paraId="32A3A9E8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2.9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</w:tcPr>
          <w:p w14:paraId="4BB9F02A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4021" w14:paraId="631F9F32" w14:textId="77777777" w:rsidTr="00A84021">
        <w:tc>
          <w:tcPr>
            <w:tcW w:w="1745" w:type="pct"/>
            <w:hideMark/>
          </w:tcPr>
          <w:p w14:paraId="12B93CE1" w14:textId="77777777" w:rsidR="00A84021" w:rsidRDefault="00A84021">
            <w:pPr>
              <w:wordWrap/>
              <w:spacing w:after="0"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n-upper</w:t>
            </w:r>
          </w:p>
        </w:tc>
        <w:tc>
          <w:tcPr>
            <w:tcW w:w="1327" w:type="pct"/>
            <w:hideMark/>
          </w:tcPr>
          <w:p w14:paraId="67613FE7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6.4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27" w:type="pct"/>
            <w:hideMark/>
          </w:tcPr>
          <w:p w14:paraId="18DD7BA7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Cs w:val="20"/>
              </w:rPr>
              <w:t>7.1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</w:tcPr>
          <w:p w14:paraId="03DD7D61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4021" w14:paraId="5DFC0690" w14:textId="77777777" w:rsidTr="00A84021">
        <w:tc>
          <w:tcPr>
            <w:tcW w:w="1745" w:type="pct"/>
            <w:hideMark/>
          </w:tcPr>
          <w:p w14:paraId="4F2B1A67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xial location</w:t>
            </w:r>
          </w:p>
        </w:tc>
        <w:tc>
          <w:tcPr>
            <w:tcW w:w="1327" w:type="pct"/>
          </w:tcPr>
          <w:p w14:paraId="43A0C812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7" w:type="pct"/>
          </w:tcPr>
          <w:p w14:paraId="0A282E8A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1" w:type="pct"/>
            <w:hideMark/>
          </w:tcPr>
          <w:p w14:paraId="428E08FF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05</w:t>
            </w:r>
          </w:p>
        </w:tc>
      </w:tr>
      <w:tr w:rsidR="00A84021" w14:paraId="721FB86F" w14:textId="77777777" w:rsidTr="00A84021">
        <w:tc>
          <w:tcPr>
            <w:tcW w:w="1745" w:type="pct"/>
            <w:hideMark/>
          </w:tcPr>
          <w:p w14:paraId="289499AE" w14:textId="77777777" w:rsidR="00A84021" w:rsidRDefault="00A84021">
            <w:pPr>
              <w:wordWrap/>
              <w:spacing w:after="0"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entral</w:t>
            </w:r>
          </w:p>
        </w:tc>
        <w:tc>
          <w:tcPr>
            <w:tcW w:w="1327" w:type="pct"/>
            <w:hideMark/>
          </w:tcPr>
          <w:p w14:paraId="67D87A1B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23.1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27" w:type="pct"/>
            <w:hideMark/>
          </w:tcPr>
          <w:p w14:paraId="76D14C1A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21.4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</w:tcPr>
          <w:p w14:paraId="566169AB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4021" w14:paraId="6CFC4357" w14:textId="77777777" w:rsidTr="00A84021">
        <w:tc>
          <w:tcPr>
            <w:tcW w:w="1745" w:type="pct"/>
            <w:hideMark/>
          </w:tcPr>
          <w:p w14:paraId="45F36911" w14:textId="77777777" w:rsidR="00A84021" w:rsidRDefault="00A84021">
            <w:pPr>
              <w:wordWrap/>
              <w:spacing w:after="0"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eripheral</w:t>
            </w:r>
          </w:p>
        </w:tc>
        <w:tc>
          <w:tcPr>
            <w:tcW w:w="1327" w:type="pct"/>
            <w:hideMark/>
          </w:tcPr>
          <w:p w14:paraId="26129D00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6.9)</w:t>
            </w:r>
          </w:p>
        </w:tc>
        <w:tc>
          <w:tcPr>
            <w:tcW w:w="1327" w:type="pct"/>
            <w:hideMark/>
          </w:tcPr>
          <w:p w14:paraId="331DCB16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8.6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</w:tcPr>
          <w:p w14:paraId="1904ECC7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4021" w14:paraId="2FC7519F" w14:textId="77777777" w:rsidTr="00A84021">
        <w:tc>
          <w:tcPr>
            <w:tcW w:w="1745" w:type="pct"/>
            <w:hideMark/>
          </w:tcPr>
          <w:p w14:paraId="24B05186" w14:textId="2A04E270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rgin</w:t>
            </w:r>
            <w:r w:rsidR="006C7508" w:rsidRPr="006C7508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  <w:tc>
          <w:tcPr>
            <w:tcW w:w="1327" w:type="pct"/>
          </w:tcPr>
          <w:p w14:paraId="1B345155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7" w:type="pct"/>
          </w:tcPr>
          <w:p w14:paraId="4120E094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1" w:type="pct"/>
            <w:hideMark/>
          </w:tcPr>
          <w:p w14:paraId="2554582C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001</w:t>
            </w:r>
          </w:p>
        </w:tc>
      </w:tr>
      <w:tr w:rsidR="00A84021" w14:paraId="32138D8F" w14:textId="77777777" w:rsidTr="00A84021">
        <w:tc>
          <w:tcPr>
            <w:tcW w:w="1745" w:type="pct"/>
            <w:hideMark/>
          </w:tcPr>
          <w:p w14:paraId="0C931F1A" w14:textId="77777777" w:rsidR="00A84021" w:rsidRDefault="00A84021">
            <w:pPr>
              <w:wordWrap/>
              <w:spacing w:after="0"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mooth</w:t>
            </w:r>
          </w:p>
        </w:tc>
        <w:tc>
          <w:tcPr>
            <w:tcW w:w="1327" w:type="pct"/>
            <w:hideMark/>
          </w:tcPr>
          <w:p w14:paraId="031CCFDD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.1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27" w:type="pct"/>
            <w:hideMark/>
          </w:tcPr>
          <w:p w14:paraId="035EF33B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4.3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</w:tcPr>
          <w:p w14:paraId="6CA5DCC6" w14:textId="60A7E211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4021" w14:paraId="546BED03" w14:textId="77777777" w:rsidTr="00A84021">
        <w:tc>
          <w:tcPr>
            <w:tcW w:w="1745" w:type="pct"/>
            <w:hideMark/>
          </w:tcPr>
          <w:p w14:paraId="332A7866" w14:textId="77777777" w:rsidR="00A84021" w:rsidRDefault="00A84021">
            <w:pPr>
              <w:wordWrap/>
              <w:spacing w:after="0"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obulated</w:t>
            </w:r>
          </w:p>
          <w:p w14:paraId="7F59A589" w14:textId="77777777" w:rsidR="00A84021" w:rsidRDefault="00A84021">
            <w:pPr>
              <w:wordWrap/>
              <w:spacing w:after="0"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piculated</w:t>
            </w:r>
          </w:p>
        </w:tc>
        <w:tc>
          <w:tcPr>
            <w:tcW w:w="1327" w:type="pct"/>
            <w:hideMark/>
          </w:tcPr>
          <w:p w14:paraId="2D3079B9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41.0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  <w:p w14:paraId="37BA78E9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3.8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27" w:type="pct"/>
            <w:hideMark/>
          </w:tcPr>
          <w:p w14:paraId="07BD6029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5.0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  <w:p w14:paraId="071EAC63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0.7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</w:tcPr>
          <w:p w14:paraId="18F043F6" w14:textId="239899B8" w:rsidR="00A43C55" w:rsidRDefault="00A43C55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4021" w14:paraId="33E44085" w14:textId="77777777" w:rsidTr="00A84021">
        <w:tc>
          <w:tcPr>
            <w:tcW w:w="1745" w:type="pct"/>
            <w:hideMark/>
          </w:tcPr>
          <w:p w14:paraId="4B707237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ensity</w:t>
            </w:r>
          </w:p>
        </w:tc>
        <w:tc>
          <w:tcPr>
            <w:tcW w:w="1327" w:type="pct"/>
          </w:tcPr>
          <w:p w14:paraId="33DA97ED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7" w:type="pct"/>
          </w:tcPr>
          <w:p w14:paraId="640320CF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1" w:type="pct"/>
            <w:hideMark/>
          </w:tcPr>
          <w:p w14:paraId="670E8A80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00</w:t>
            </w:r>
            <w:r w:rsidR="009E40DB">
              <w:rPr>
                <w:rFonts w:ascii="Times New Roman" w:hAnsi="Times New Roman" w:cs="Times New Roman"/>
                <w:b/>
                <w:szCs w:val="20"/>
              </w:rPr>
              <w:t>5</w:t>
            </w:r>
          </w:p>
        </w:tc>
      </w:tr>
      <w:tr w:rsidR="00A84021" w14:paraId="0B0E67DC" w14:textId="77777777" w:rsidTr="00A84021">
        <w:tc>
          <w:tcPr>
            <w:tcW w:w="1745" w:type="pct"/>
            <w:hideMark/>
          </w:tcPr>
          <w:p w14:paraId="568BF6FF" w14:textId="77777777" w:rsidR="00A84021" w:rsidRDefault="00A84021">
            <w:pPr>
              <w:wordWrap/>
              <w:spacing w:after="0"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olid</w:t>
            </w:r>
          </w:p>
        </w:tc>
        <w:tc>
          <w:tcPr>
            <w:tcW w:w="1327" w:type="pct"/>
            <w:hideMark/>
          </w:tcPr>
          <w:p w14:paraId="528F75D1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  <w:r w:rsidR="00A8402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27" w:type="pct"/>
            <w:hideMark/>
          </w:tcPr>
          <w:p w14:paraId="64A7C351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96.4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</w:tcPr>
          <w:p w14:paraId="12FCE5F3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4021" w14:paraId="61702756" w14:textId="77777777" w:rsidTr="00A84021">
        <w:tc>
          <w:tcPr>
            <w:tcW w:w="1745" w:type="pct"/>
            <w:hideMark/>
          </w:tcPr>
          <w:p w14:paraId="42B30876" w14:textId="77777777" w:rsidR="00A84021" w:rsidRDefault="00A84021">
            <w:pPr>
              <w:wordWrap/>
              <w:spacing w:after="0" w:line="480" w:lineRule="auto"/>
              <w:ind w:firstLineChars="150" w:firstLine="3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ub-solid</w:t>
            </w:r>
          </w:p>
        </w:tc>
        <w:tc>
          <w:tcPr>
            <w:tcW w:w="1327" w:type="pct"/>
            <w:hideMark/>
          </w:tcPr>
          <w:p w14:paraId="695870C7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Cs w:val="20"/>
              </w:rPr>
              <w:t>0.8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27" w:type="pct"/>
            <w:hideMark/>
          </w:tcPr>
          <w:p w14:paraId="00EB814D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 (</w:t>
            </w:r>
            <w:r w:rsidR="009E40DB">
              <w:rPr>
                <w:rFonts w:ascii="Times New Roman" w:hAnsi="Times New Roman" w:cs="Times New Roman"/>
                <w:szCs w:val="20"/>
              </w:rPr>
              <w:t>3.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</w:tcPr>
          <w:p w14:paraId="65CC15E0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84021" w14:paraId="762CFBA8" w14:textId="77777777" w:rsidTr="00A84021">
        <w:tc>
          <w:tcPr>
            <w:tcW w:w="1745" w:type="pct"/>
            <w:hideMark/>
          </w:tcPr>
          <w:p w14:paraId="26A2084D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ir-bronchogram</w:t>
            </w:r>
          </w:p>
        </w:tc>
        <w:tc>
          <w:tcPr>
            <w:tcW w:w="1327" w:type="pct"/>
            <w:hideMark/>
          </w:tcPr>
          <w:p w14:paraId="312547B1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8 </w:t>
            </w:r>
            <w:r w:rsidR="00A84021">
              <w:rPr>
                <w:rFonts w:ascii="Times New Roman" w:hAnsi="Times New Roman" w:cs="Times New Roman"/>
                <w:szCs w:val="20"/>
              </w:rPr>
              <w:t>(4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A84021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27" w:type="pct"/>
            <w:hideMark/>
          </w:tcPr>
          <w:p w14:paraId="7E3C2358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.1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  <w:hideMark/>
          </w:tcPr>
          <w:p w14:paraId="6424E333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001</w:t>
            </w:r>
          </w:p>
        </w:tc>
      </w:tr>
      <w:tr w:rsidR="00A84021" w14:paraId="3536B9A7" w14:textId="77777777" w:rsidTr="00A84021">
        <w:tc>
          <w:tcPr>
            <w:tcW w:w="1745" w:type="pct"/>
            <w:hideMark/>
          </w:tcPr>
          <w:p w14:paraId="36BF5DF5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vitation</w:t>
            </w:r>
          </w:p>
        </w:tc>
        <w:tc>
          <w:tcPr>
            <w:tcW w:w="1327" w:type="pct"/>
            <w:hideMark/>
          </w:tcPr>
          <w:p w14:paraId="668458A4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15.4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27" w:type="pct"/>
            <w:hideMark/>
          </w:tcPr>
          <w:p w14:paraId="7E498735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14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  <w:hideMark/>
          </w:tcPr>
          <w:p w14:paraId="65D4F137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96</w:t>
            </w:r>
          </w:p>
        </w:tc>
      </w:tr>
      <w:tr w:rsidR="00A84021" w14:paraId="39C56B69" w14:textId="77777777" w:rsidTr="00A84021">
        <w:tc>
          <w:tcPr>
            <w:tcW w:w="1745" w:type="pct"/>
            <w:hideMark/>
          </w:tcPr>
          <w:p w14:paraId="0F7CFA03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leural tags</w:t>
            </w:r>
          </w:p>
        </w:tc>
        <w:tc>
          <w:tcPr>
            <w:tcW w:w="1327" w:type="pct"/>
            <w:hideMark/>
          </w:tcPr>
          <w:p w14:paraId="488FFD5C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8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7.18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27" w:type="pct"/>
            <w:hideMark/>
          </w:tcPr>
          <w:p w14:paraId="56F79C12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0 </w:t>
            </w:r>
            <w:r w:rsidR="00A84021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35.7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  <w:hideMark/>
          </w:tcPr>
          <w:p w14:paraId="742B3CB9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00</w:t>
            </w:r>
            <w:r w:rsidR="009E40DB">
              <w:rPr>
                <w:rFonts w:ascii="Times New Roman" w:hAnsi="Times New Roman" w:cs="Times New Roman"/>
                <w:b/>
                <w:szCs w:val="20"/>
              </w:rPr>
              <w:t>3</w:t>
            </w:r>
          </w:p>
        </w:tc>
      </w:tr>
      <w:tr w:rsidR="00A84021" w14:paraId="1AF2E2AE" w14:textId="77777777" w:rsidTr="00A84021">
        <w:tc>
          <w:tcPr>
            <w:tcW w:w="1745" w:type="pct"/>
            <w:hideMark/>
          </w:tcPr>
          <w:p w14:paraId="65B66BB1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leural abutment</w:t>
            </w:r>
          </w:p>
        </w:tc>
        <w:tc>
          <w:tcPr>
            <w:tcW w:w="1327" w:type="pct"/>
            <w:hideMark/>
          </w:tcPr>
          <w:p w14:paraId="224E4942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3.8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27" w:type="pct"/>
            <w:hideMark/>
          </w:tcPr>
          <w:p w14:paraId="305D284B" w14:textId="77777777" w:rsidR="00A84021" w:rsidRDefault="009E40DB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  <w:r w:rsidR="00A84021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7.1</w:t>
            </w:r>
            <w:r w:rsidR="00A8402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  <w:hideMark/>
          </w:tcPr>
          <w:p w14:paraId="00DF8B62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="009E40DB">
              <w:rPr>
                <w:rFonts w:ascii="Times New Roman" w:hAnsi="Times New Roman" w:cs="Times New Roman"/>
                <w:szCs w:val="20"/>
              </w:rPr>
              <w:t>789</w:t>
            </w:r>
          </w:p>
        </w:tc>
      </w:tr>
      <w:tr w:rsidR="00A84021" w14:paraId="0EB3BEBD" w14:textId="77777777" w:rsidTr="00A84021">
        <w:tc>
          <w:tcPr>
            <w:tcW w:w="1745" w:type="pct"/>
            <w:hideMark/>
          </w:tcPr>
          <w:p w14:paraId="72EEE9E7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ackground emphysema</w:t>
            </w:r>
          </w:p>
        </w:tc>
        <w:tc>
          <w:tcPr>
            <w:tcW w:w="1327" w:type="pct"/>
            <w:hideMark/>
          </w:tcPr>
          <w:p w14:paraId="52902D34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="009E40DB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(25.</w:t>
            </w:r>
            <w:r w:rsidR="009E40DB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327" w:type="pct"/>
            <w:hideMark/>
          </w:tcPr>
          <w:p w14:paraId="002303E1" w14:textId="77777777" w:rsidR="00A84021" w:rsidRDefault="00A84021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(10.</w:t>
            </w:r>
            <w:r w:rsidR="009E40DB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601" w:type="pct"/>
            <w:hideMark/>
          </w:tcPr>
          <w:p w14:paraId="5A587600" w14:textId="77777777" w:rsidR="00A84021" w:rsidRPr="009E40DB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9E40DB">
              <w:rPr>
                <w:rFonts w:ascii="Times New Roman" w:hAnsi="Times New Roman" w:cs="Times New Roman"/>
                <w:szCs w:val="20"/>
              </w:rPr>
              <w:t>0.</w:t>
            </w:r>
            <w:r w:rsidR="009E40DB" w:rsidRPr="009E40DB">
              <w:rPr>
                <w:rFonts w:ascii="Times New Roman" w:hAnsi="Times New Roman" w:cs="Times New Roman"/>
                <w:szCs w:val="20"/>
              </w:rPr>
              <w:t>128</w:t>
            </w:r>
          </w:p>
        </w:tc>
      </w:tr>
      <w:tr w:rsidR="00A84021" w14:paraId="7D429D49" w14:textId="77777777" w:rsidTr="00A84021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D6DBE" w14:textId="7FC7A5CF" w:rsidR="006C7508" w:rsidRDefault="00A84021" w:rsidP="00F823F3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lues in parentheses are percentages. Values are presented as mean ± standard deviation where applicable. Size is a quantitative feature. Cranio-caudal location, axial location, margin,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0"/>
              </w:rPr>
              <w:t>density, air-bronchogram, cavitation, pleural tags, pleural abutment, and background emphysema are qualitative features.</w:t>
            </w:r>
          </w:p>
          <w:p w14:paraId="4FC2D08E" w14:textId="5EAD0EDD" w:rsidR="006C7508" w:rsidRDefault="006C7508" w:rsidP="006C7508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C7508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  <w:r w:rsidRPr="006C7508">
              <w:rPr>
                <w:rFonts w:ascii="Times New Roman" w:hAnsi="Times New Roman" w:cs="Times New Roman"/>
                <w:szCs w:val="20"/>
              </w:rPr>
              <w:t xml:space="preserve">Post-hoc analysis was performed to compare the proportion of margin of SPNs between the two groups, smooth vs. lobulated, </w:t>
            </w:r>
            <w:r w:rsidRPr="00A7192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="00A7192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C7508">
              <w:rPr>
                <w:rFonts w:ascii="Times New Roman" w:hAnsi="Times New Roman" w:cs="Times New Roman"/>
                <w:szCs w:val="20"/>
              </w:rPr>
              <w:t>=</w:t>
            </w:r>
            <w:r w:rsidR="00A7192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C7508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648</w:t>
            </w:r>
            <w:r w:rsidRPr="006C7508">
              <w:rPr>
                <w:rFonts w:ascii="Times New Roman" w:hAnsi="Times New Roman" w:cs="Times New Roman"/>
                <w:szCs w:val="20"/>
              </w:rPr>
              <w:t xml:space="preserve">; smooth vs. spiculated, </w:t>
            </w:r>
            <w:r w:rsidRPr="00A71927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="00A71927">
              <w:rPr>
                <w:rFonts w:ascii="Times New Roman" w:hAnsi="Times New Roman" w:cs="Times New Roman" w:hint="eastAsia"/>
                <w:i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=</w:t>
            </w:r>
            <w:r w:rsidR="00A7192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C7508">
              <w:rPr>
                <w:rFonts w:ascii="Times New Roman" w:hAnsi="Times New Roman" w:cs="Times New Roman"/>
                <w:szCs w:val="20"/>
              </w:rPr>
              <w:t>0.0</w:t>
            </w:r>
            <w:r w:rsidR="00E2729D"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6C7508">
              <w:rPr>
                <w:rFonts w:ascii="Times New Roman" w:hAnsi="Times New Roman" w:cs="Times New Roman"/>
                <w:szCs w:val="20"/>
              </w:rPr>
              <w:t>; lobulated vs. spiculated, P</w:t>
            </w:r>
            <w:r w:rsidR="00A7192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=</w:t>
            </w:r>
            <w:r w:rsidR="00A71927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6C7508">
              <w:rPr>
                <w:rFonts w:ascii="Times New Roman" w:hAnsi="Times New Roman" w:cs="Times New Roman"/>
                <w:szCs w:val="20"/>
              </w:rPr>
              <w:t>0.001. Significance level of 0.0167 takes into account the Bonferroni's correction for pos</w:t>
            </w:r>
            <w:r>
              <w:rPr>
                <w:rFonts w:ascii="Times New Roman" w:hAnsi="Times New Roman" w:cs="Times New Roman"/>
                <w:szCs w:val="20"/>
              </w:rPr>
              <w:t>t-hoc analysis (0.05/3)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. </w:t>
            </w:r>
          </w:p>
          <w:p w14:paraId="05C10877" w14:textId="626ECD32" w:rsidR="00A84021" w:rsidRDefault="00A84021" w:rsidP="006C7508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Note: significant </w:t>
            </w:r>
            <w:r w:rsidRPr="00A71927">
              <w:rPr>
                <w:rFonts w:ascii="Times New Roman" w:hAnsi="Times New Roman" w:cs="Times New Roman"/>
                <w:i/>
                <w:iCs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values are shown in bold.</w:t>
            </w:r>
          </w:p>
          <w:p w14:paraId="596E731A" w14:textId="77777777" w:rsidR="00A84021" w:rsidRDefault="00A84021">
            <w:pPr>
              <w:wordWrap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CT, computed tomography; LC, lung cancer; LM, lung metastases; SPNs, solitary pulmonary nodules</w:t>
            </w:r>
          </w:p>
        </w:tc>
      </w:tr>
    </w:tbl>
    <w:p w14:paraId="7F98E87C" w14:textId="3667E483" w:rsidR="00A84021" w:rsidRDefault="00A84021"/>
    <w:p w14:paraId="4AB6513A" w14:textId="77777777" w:rsidR="00F823F3" w:rsidRPr="00F823F3" w:rsidRDefault="00F823F3"/>
    <w:sectPr w:rsidR="00F823F3" w:rsidRPr="00F823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0DC1E7" w14:textId="77777777" w:rsidR="009C7C4D" w:rsidRDefault="009C7C4D" w:rsidP="00950CB4">
      <w:pPr>
        <w:spacing w:after="0" w:line="240" w:lineRule="auto"/>
      </w:pPr>
      <w:r>
        <w:separator/>
      </w:r>
    </w:p>
  </w:endnote>
  <w:endnote w:type="continuationSeparator" w:id="0">
    <w:p w14:paraId="65F99586" w14:textId="77777777" w:rsidR="009C7C4D" w:rsidRDefault="009C7C4D" w:rsidP="00950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0AB007" w14:textId="77777777" w:rsidR="009C7C4D" w:rsidRDefault="009C7C4D" w:rsidP="00950CB4">
      <w:pPr>
        <w:spacing w:after="0" w:line="240" w:lineRule="auto"/>
      </w:pPr>
      <w:r>
        <w:separator/>
      </w:r>
    </w:p>
  </w:footnote>
  <w:footnote w:type="continuationSeparator" w:id="0">
    <w:p w14:paraId="55852FF1" w14:textId="77777777" w:rsidR="009C7C4D" w:rsidRDefault="009C7C4D" w:rsidP="00950C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631"/>
    <w:rsid w:val="000F723F"/>
    <w:rsid w:val="001013EB"/>
    <w:rsid w:val="001D1CD7"/>
    <w:rsid w:val="002021CC"/>
    <w:rsid w:val="002C5C2B"/>
    <w:rsid w:val="00350E8E"/>
    <w:rsid w:val="004B0F4A"/>
    <w:rsid w:val="00547540"/>
    <w:rsid w:val="006C7508"/>
    <w:rsid w:val="006E67EF"/>
    <w:rsid w:val="00750BF0"/>
    <w:rsid w:val="008207B3"/>
    <w:rsid w:val="0084427A"/>
    <w:rsid w:val="008C3E41"/>
    <w:rsid w:val="008F15D7"/>
    <w:rsid w:val="0090137F"/>
    <w:rsid w:val="00950CB4"/>
    <w:rsid w:val="00977BF0"/>
    <w:rsid w:val="009C2C3C"/>
    <w:rsid w:val="009C7C4D"/>
    <w:rsid w:val="009E40DB"/>
    <w:rsid w:val="00A43C55"/>
    <w:rsid w:val="00A71927"/>
    <w:rsid w:val="00A84021"/>
    <w:rsid w:val="00AE177E"/>
    <w:rsid w:val="00B4155E"/>
    <w:rsid w:val="00D716D9"/>
    <w:rsid w:val="00DF2383"/>
    <w:rsid w:val="00DF3631"/>
    <w:rsid w:val="00E2729D"/>
    <w:rsid w:val="00E46C2E"/>
    <w:rsid w:val="00F24D72"/>
    <w:rsid w:val="00F26243"/>
    <w:rsid w:val="00F823F3"/>
    <w:rsid w:val="00FA03C3"/>
    <w:rsid w:val="00FF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A4C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631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36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DF3631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DF3631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DF363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DF3631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DF3631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DF36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F363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950CB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950CB4"/>
  </w:style>
  <w:style w:type="paragraph" w:styleId="a9">
    <w:name w:val="footer"/>
    <w:basedOn w:val="a"/>
    <w:link w:val="Char3"/>
    <w:uiPriority w:val="99"/>
    <w:unhideWhenUsed/>
    <w:rsid w:val="00950CB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950C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631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36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DF3631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DF3631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DF363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DF3631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DF3631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DF36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F363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950CB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950CB4"/>
  </w:style>
  <w:style w:type="paragraph" w:styleId="a9">
    <w:name w:val="footer"/>
    <w:basedOn w:val="a"/>
    <w:link w:val="Char3"/>
    <w:uiPriority w:val="99"/>
    <w:unhideWhenUsed/>
    <w:rsid w:val="00950CB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950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3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12-02T20:20:00Z</dcterms:created>
  <dcterms:modified xsi:type="dcterms:W3CDTF">2021-01-04T08:40:00Z</dcterms:modified>
</cp:coreProperties>
</file>